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eastAsia="Times New Roman"/>
        </w:rPr>
        <w:t xml:space="preserve">Additional file 6. Fungal genes and Accession numbers used for phylogenetic analysis of the budding yeasts (Additional file 1). Gene names are from FUNYBASE (http://genome.jouy.inra.fr/funybase/funybase_start.cgi). The sequence database numbers are either from FUNYBASE or from Genbank.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720" w:hanging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eastAsia="Times New Roman" w:cs="Helvetica"/>
          <w:color w:val="000000"/>
          <w:kern w:val="2"/>
        </w:rPr>
      </w:pPr>
      <w:r>
        <w:rPr>
          <w:rFonts w:eastAsia="Times New Roman" w:cs="Helvetica"/>
          <w:color w:val="000000"/>
          <w:kern w:val="2"/>
        </w:rPr>
      </w:r>
    </w:p>
    <w:tbl>
      <w:tblPr>
        <w:tblW w:w="6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768"/>
        <w:gridCol w:w="953"/>
        <w:gridCol w:w="999"/>
        <w:gridCol w:w="999"/>
        <w:gridCol w:w="1017"/>
      </w:tblGrid>
      <w:tr>
        <w:trPr/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</w:rPr>
              <w:t>FG533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</w:rPr>
              <w:t>MS456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</w:rPr>
              <w:t>MS378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</w:rPr>
              <w:t>FG570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</w:rPr>
              <w:t>FG595</w:t>
            </w:r>
          </w:p>
        </w:tc>
      </w:tr>
      <w:tr>
        <w:trPr/>
        <w:tc>
          <w:tcPr>
            <w:tcW w:w="169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Ashbya gossypii</w:t>
            </w:r>
          </w:p>
        </w:tc>
        <w:tc>
          <w:tcPr>
            <w:tcW w:w="76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lclAGR201C</w:t>
            </w:r>
          </w:p>
        </w:tc>
        <w:tc>
          <w:tcPr>
            <w:tcW w:w="95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lclADR041W</w:t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lclADR331C</w:t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lclAGL040C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lclAEL305C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Aspergillus fumigatu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754018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755347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749386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749729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754588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Aspergillus nidulan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N2294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N599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N463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N745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N4956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Aspergillus oryzae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001817067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O0900110006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O09002600059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AO090001000717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O090166000076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Botrytis cinerea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BC1G_05075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BC1G_05231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BC1G_12846.1 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BC1G_15454.1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BC1G_04829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Candida glabrata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49624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49582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49926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46609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48375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Candida lusitaniae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LUG_02018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LUG_04163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LUG_03364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LUG_05473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LUG_02660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Candida parapsilos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szCs w:val="26"/>
              </w:rPr>
              <w:t>CABE01000008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szCs w:val="26"/>
              </w:rPr>
              <w:t>CABE01000024:</w:t>
            </w:r>
            <w:r>
              <w:rPr>
                <w:rFonts w:eastAsia="Times New Roman"/>
              </w:rPr>
              <w:t>1027081-102945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szCs w:val="26"/>
              </w:rPr>
              <w:t>CABE010000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szCs w:val="26"/>
              </w:rPr>
              <w:t>CABE010000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szCs w:val="26"/>
              </w:rPr>
              <w:t>CABE01000024:</w:t>
            </w:r>
            <w:r>
              <w:rPr>
                <w:rFonts w:eastAsia="Times New Roman"/>
              </w:rPr>
              <w:t>1405039-1406847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Chaetomium globosum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AFU01000685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HG01076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HG06257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CHG03059.1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HG05016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Coccidioides immit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IMG_06045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IMG_07549.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IMG_01822.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IMG_00981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IMG_03584.2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Cryptococcus neoforman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67783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71487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70461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70379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66644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Debaryomyces hansenii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9174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7383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9649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8121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61633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Fusarium graminearum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FG02040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FG07105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FG08704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FG04117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FG01086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Kluyveromyces lact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5030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4998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1414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3440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452091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Magnaporthe grisea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MGG_05481.5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MGG_09300.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MGG_02874.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MGG_05247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MGG_06868.5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Neurospora crassa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CU01229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CU08119.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CU00621.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CU00461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CU07982.2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Penicillium marneffei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AR01000042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AR01000008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AR01000017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szCs w:val="26"/>
              </w:rPr>
              <w:t>ABAR0100000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AR01000053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Phanerochaete chrysosporium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jgiPhchr1565fgenesh1_pg.C_s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jgiPhchr1132425e_gww2.1.16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jgiPhchr1135560e_gww2.13.9.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jgiPhchr18571fgenesh1_pg.C_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jgiPhchr1192fgenesh1_pg.C_s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Pichia stipit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001382617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szCs w:val="26"/>
              </w:rPr>
              <w:t>XP_00138417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001387441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001384885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001384614.2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Rhizopus oryzae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RO3G_13888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RO3G_11608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 xml:space="preserve">RO3G_00347.1 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RO3G_08360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RO3G_03066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Saccharomyces castellii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cas_Contig721.20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cas_Contig721.3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cas_Contig684.1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cas_Contig677.1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cas_Contig717.73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Saccharomyces cerevisiae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15239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09761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12056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10066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13826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Schizosaccharomyces octosporu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HY0200000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HY02000002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HY02000006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HY0200000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HY02000009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Schizosaccharomyces pombe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594862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596545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593370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588149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595382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Sclerotinia sclerotiorum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S1G_07525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S1G_12751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S1G_09434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S1G_0000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S1G_06550.1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Trichoderma reesei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30746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338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1864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4415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9089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Ustilago maydi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UM00259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UM06402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UM00801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UM05984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UM03239.1</w:t>
            </w:r>
          </w:p>
        </w:tc>
      </w:tr>
      <w:tr>
        <w:trPr/>
        <w:tc>
          <w:tcPr>
            <w:tcW w:w="169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</w:rPr>
              <w:t>Yarrowia lipolytica</w:t>
            </w:r>
          </w:p>
        </w:tc>
        <w:tc>
          <w:tcPr>
            <w:tcW w:w="76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00809.1</w:t>
            </w: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01070.1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03648.1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03741.1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XP_501277.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720" w:hanging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720" w:hanging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ヒラギノ角ゴ Pro W3" w:cs="Courier New"/>
      <w:color w:val="000000"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ヒラギノ角ゴ Pro W3" w:cs="Times New Roman"/>
      <w:color w:val="000000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ヒラギノ角ゴ Pro W3" w:cs="Times New Roman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" w:cs="Courier New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1:51:00Z</dcterms:created>
  <dc:creator>Derek Taylor</dc:creator>
  <dc:description/>
  <cp:keywords/>
  <dc:language>en-US</dc:language>
  <cp:lastModifiedBy>Derek Taylor</cp:lastModifiedBy>
  <dcterms:modified xsi:type="dcterms:W3CDTF">2009-12-09T21:51:00Z</dcterms:modified>
  <cp:revision>3</cp:revision>
  <dc:subject/>
  <dc:title/>
</cp:coreProperties>
</file>